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2A14" w:rsidRDefault="00E72A14" w:rsidP="00E72A14">
      <w:pPr>
        <w:spacing w:line="480" w:lineRule="auto"/>
      </w:pPr>
    </w:p>
    <w:p w:rsidR="00E72A14" w:rsidRDefault="00E72A14" w:rsidP="00E72A14">
      <w:pPr>
        <w:widowControl/>
        <w:jc w:val="left"/>
      </w:pPr>
      <w:r>
        <w:rPr>
          <w:noProof/>
        </w:rPr>
        <w:drawing>
          <wp:inline distT="0" distB="0" distL="0" distR="0">
            <wp:extent cx="4349237" cy="2559050"/>
            <wp:effectExtent l="19050" t="0" r="0" b="0"/>
            <wp:docPr id="1" name="图片 1" descr="D:\Document\Paper\MEG3 plos one\plos one 修改2.0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ocument\Paper\MEG3 plos one\plos one 修改2.0\Fig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9237" cy="2559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2A14" w:rsidRPr="00FE0BAA" w:rsidRDefault="00E72A14" w:rsidP="00E72A14">
      <w:pPr>
        <w:tabs>
          <w:tab w:val="left" w:pos="8364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386010">
        <w:rPr>
          <w:rFonts w:ascii="Times New Roman" w:hAnsi="Times New Roman" w:hint="eastAsia"/>
          <w:b/>
          <w:sz w:val="24"/>
          <w:szCs w:val="24"/>
        </w:rPr>
        <w:t>Fig</w:t>
      </w:r>
      <w:r w:rsidR="00710078">
        <w:rPr>
          <w:rFonts w:ascii="Times New Roman" w:hAnsi="Times New Roman" w:hint="eastAsia"/>
          <w:b/>
          <w:sz w:val="24"/>
          <w:szCs w:val="24"/>
        </w:rPr>
        <w:t>ure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E02B97">
        <w:rPr>
          <w:rFonts w:ascii="Times New Roman" w:hAnsi="Times New Roman" w:hint="eastAsia"/>
          <w:b/>
          <w:sz w:val="24"/>
          <w:szCs w:val="24"/>
        </w:rPr>
        <w:t>A</w:t>
      </w:r>
      <w:r w:rsidRPr="00386010">
        <w:rPr>
          <w:rFonts w:ascii="Times New Roman" w:hAnsi="Times New Roman" w:hint="eastAsia"/>
          <w:b/>
          <w:sz w:val="24"/>
          <w:szCs w:val="24"/>
        </w:rPr>
        <w:t xml:space="preserve">. </w:t>
      </w:r>
      <w:bookmarkStart w:id="0" w:name="OLE_LINK148"/>
      <w:bookmarkStart w:id="1" w:name="OLE_LINK149"/>
      <w:r w:rsidRPr="00386010">
        <w:rPr>
          <w:rFonts w:ascii="Times New Roman" w:hAnsi="Times New Roman" w:hint="eastAsia"/>
          <w:sz w:val="24"/>
          <w:szCs w:val="24"/>
        </w:rPr>
        <w:t>Deregulated p53 target genes</w:t>
      </w:r>
      <w:r w:rsidRPr="00386010">
        <w:rPr>
          <w:rFonts w:ascii="Times New Roman" w:hAnsi="Times New Roman"/>
          <w:sz w:val="24"/>
          <w:szCs w:val="24"/>
        </w:rPr>
        <w:t xml:space="preserve"> </w:t>
      </w:r>
      <w:r w:rsidRPr="00386010">
        <w:rPr>
          <w:rFonts w:ascii="Times New Roman" w:hAnsi="Times New Roman" w:hint="eastAsia"/>
          <w:sz w:val="24"/>
          <w:szCs w:val="24"/>
        </w:rPr>
        <w:t xml:space="preserve">in </w:t>
      </w:r>
      <w:r w:rsidRPr="00386010">
        <w:rPr>
          <w:rFonts w:ascii="Times New Roman" w:hAnsi="Times New Roman"/>
          <w:sz w:val="24"/>
          <w:szCs w:val="24"/>
        </w:rPr>
        <w:t xml:space="preserve">stable SK-Hep-1 cell line </w:t>
      </w:r>
      <w:r w:rsidRPr="00386010">
        <w:rPr>
          <w:rFonts w:ascii="Times New Roman" w:hAnsi="Times New Roman" w:hint="eastAsia"/>
          <w:sz w:val="24"/>
          <w:szCs w:val="24"/>
        </w:rPr>
        <w:t>overexpressed MEG3</w:t>
      </w:r>
      <w:bookmarkEnd w:id="0"/>
      <w:bookmarkEnd w:id="1"/>
      <w:r w:rsidRPr="00386010">
        <w:rPr>
          <w:rFonts w:ascii="Times New Roman" w:hAnsi="Times New Roman" w:hint="eastAsia"/>
          <w:sz w:val="24"/>
          <w:szCs w:val="24"/>
        </w:rPr>
        <w:t>.</w:t>
      </w:r>
      <w:r w:rsidRPr="00386010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386010">
        <w:rPr>
          <w:rFonts w:ascii="Times New Roman" w:hAnsi="Times New Roman"/>
          <w:sz w:val="24"/>
          <w:szCs w:val="24"/>
        </w:rPr>
        <w:t>Expression of</w:t>
      </w:r>
      <w:r w:rsidRPr="00386010">
        <w:rPr>
          <w:rFonts w:ascii="Times New Roman" w:hAnsi="Times New Roman" w:hint="eastAsia"/>
          <w:sz w:val="24"/>
          <w:szCs w:val="24"/>
        </w:rPr>
        <w:t xml:space="preserve"> p53 target genes </w:t>
      </w:r>
      <w:r w:rsidRPr="00386010">
        <w:rPr>
          <w:rFonts w:ascii="Times New Roman" w:hAnsi="Times New Roman"/>
          <w:sz w:val="24"/>
          <w:szCs w:val="24"/>
        </w:rPr>
        <w:t xml:space="preserve">was examined by qRT-PCR and normalized to GAPDH. The bars represent the </w:t>
      </w:r>
      <w:r w:rsidRPr="00386010">
        <w:rPr>
          <w:rFonts w:ascii="Times New Roman" w:hAnsi="Times New Roman" w:hint="eastAsia"/>
          <w:sz w:val="24"/>
          <w:szCs w:val="24"/>
        </w:rPr>
        <w:t xml:space="preserve">relative fold change of downregulated genes (CDC25C, PLK1, EZH2, BIRC5) in </w:t>
      </w:r>
      <w:r w:rsidRPr="00386010">
        <w:rPr>
          <w:rFonts w:ascii="Times New Roman" w:hAnsi="Times New Roman"/>
          <w:sz w:val="24"/>
          <w:szCs w:val="24"/>
        </w:rPr>
        <w:t>stable SK-Hep-1 cell line transfection with overexpression vector pcDNA3.0-MEG3</w:t>
      </w:r>
      <w:r w:rsidRPr="00386010">
        <w:rPr>
          <w:rFonts w:ascii="Times New Roman" w:hAnsi="Times New Roman" w:hint="eastAsia"/>
          <w:sz w:val="24"/>
          <w:szCs w:val="24"/>
        </w:rPr>
        <w:t xml:space="preserve"> compared with </w:t>
      </w:r>
      <w:r w:rsidRPr="00386010">
        <w:rPr>
          <w:rFonts w:ascii="Times New Roman" w:hAnsi="Times New Roman"/>
          <w:sz w:val="24"/>
          <w:szCs w:val="24"/>
        </w:rPr>
        <w:t>stable SK-Hep-1 cell line transfection with</w:t>
      </w:r>
      <w:r w:rsidRPr="00386010">
        <w:rPr>
          <w:rFonts w:ascii="Times New Roman" w:hAnsi="Times New Roman" w:hint="eastAsia"/>
          <w:sz w:val="24"/>
          <w:szCs w:val="24"/>
        </w:rPr>
        <w:t xml:space="preserve"> blank vector pcDNA3.0 and </w:t>
      </w:r>
      <w:r w:rsidRPr="00386010">
        <w:rPr>
          <w:rFonts w:ascii="Times New Roman" w:hAnsi="Times New Roman"/>
          <w:sz w:val="24"/>
          <w:szCs w:val="24"/>
        </w:rPr>
        <w:t>SK-Hep-1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E72A14" w:rsidRDefault="00E72A14">
      <w:pPr>
        <w:widowControl/>
        <w:jc w:val="left"/>
      </w:pPr>
      <w:r>
        <w:br w:type="page"/>
      </w:r>
    </w:p>
    <w:tbl>
      <w:tblPr>
        <w:tblW w:w="8320" w:type="dxa"/>
        <w:tblInd w:w="93" w:type="dxa"/>
        <w:tblLook w:val="04A0"/>
      </w:tblPr>
      <w:tblGrid>
        <w:gridCol w:w="1220"/>
        <w:gridCol w:w="1027"/>
        <w:gridCol w:w="1080"/>
        <w:gridCol w:w="1600"/>
        <w:gridCol w:w="1080"/>
        <w:gridCol w:w="1137"/>
        <w:gridCol w:w="1176"/>
      </w:tblGrid>
      <w:tr w:rsidR="00D65945" w:rsidRPr="00D65945" w:rsidTr="00D65945">
        <w:trPr>
          <w:trHeight w:val="330"/>
        </w:trPr>
        <w:tc>
          <w:tcPr>
            <w:tcW w:w="8320" w:type="dxa"/>
            <w:gridSpan w:val="7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D65945" w:rsidRPr="00D65945" w:rsidRDefault="00D65945" w:rsidP="00E02B9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59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 </w:t>
            </w:r>
            <w:r w:rsidR="00E02B9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Pr="00D659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Clinical Characteristics of the Patients</w:t>
            </w: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</w:p>
        </w:tc>
      </w:tr>
      <w:tr w:rsidR="00D65945" w:rsidRPr="00D65945" w:rsidTr="008B44E2">
        <w:trPr>
          <w:trHeight w:val="645"/>
        </w:trPr>
        <w:tc>
          <w:tcPr>
            <w:tcW w:w="1220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59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ient No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59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59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59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umer Size (cm*cm*cm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59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BsAg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59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CV-Ab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59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irrhosis</w:t>
            </w:r>
          </w:p>
        </w:tc>
      </w:tr>
      <w:tr w:rsidR="00D65945" w:rsidRPr="00D65945" w:rsidTr="008B44E2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*2*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D65945" w:rsidRPr="00D65945" w:rsidTr="008B44E2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*2.5*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D65945" w:rsidRPr="00D65945" w:rsidTr="008B44E2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*7*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D65945" w:rsidRPr="00D65945" w:rsidTr="008B44E2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*11*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D65945" w:rsidRPr="00D65945" w:rsidTr="008B44E2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*2*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65945" w:rsidRPr="00D65945" w:rsidTr="008B44E2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*5*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65945" w:rsidRPr="00D65945" w:rsidTr="008B44E2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*4*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65945" w:rsidRPr="00D65945" w:rsidTr="008B44E2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*7*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D65945" w:rsidRPr="00D65945" w:rsidTr="008B44E2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*5*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D65945" w:rsidRPr="00D65945" w:rsidTr="008B44E2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*5.5*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D65945" w:rsidRPr="00D65945" w:rsidTr="008B44E2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*7*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65945" w:rsidRPr="00D65945" w:rsidTr="008B44E2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*6.5*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65945" w:rsidRPr="00D65945" w:rsidTr="008B44E2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*2*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D65945" w:rsidRPr="00D65945" w:rsidTr="008B44E2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*8.5*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D65945" w:rsidRPr="00D65945" w:rsidTr="008B44E2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*10*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D65945" w:rsidRPr="00D65945" w:rsidTr="008B44E2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*7*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65945" w:rsidRPr="00D65945" w:rsidTr="008B44E2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*6.5*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65945" w:rsidRPr="00D65945" w:rsidTr="008B44E2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*4*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65945" w:rsidRPr="00D65945" w:rsidTr="008B44E2">
        <w:trPr>
          <w:trHeight w:val="3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*1.8*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D65945" w:rsidRPr="00D65945" w:rsidTr="008B44E2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*8*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65945" w:rsidRPr="00D65945" w:rsidTr="008B44E2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*9*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65945" w:rsidRPr="00D65945" w:rsidTr="008B44E2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*10*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65945" w:rsidRPr="00D65945" w:rsidTr="008B44E2">
        <w:trPr>
          <w:trHeight w:val="330"/>
        </w:trPr>
        <w:tc>
          <w:tcPr>
            <w:tcW w:w="1220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*3*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:rsidR="00D65945" w:rsidRPr="00D65945" w:rsidRDefault="00D65945" w:rsidP="00D659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D65945" w:rsidRPr="00D65945" w:rsidTr="00D65945">
        <w:trPr>
          <w:trHeight w:val="285"/>
        </w:trPr>
        <w:tc>
          <w:tcPr>
            <w:tcW w:w="8320" w:type="dxa"/>
            <w:gridSpan w:val="7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45" w:rsidRPr="00D65945" w:rsidRDefault="00D65945" w:rsidP="00D659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59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BsAg indicates hepatitis B surface antigen; HCV-Ab, hepatitis C virus antibody; M, male; F, female.</w:t>
            </w:r>
          </w:p>
        </w:tc>
      </w:tr>
    </w:tbl>
    <w:p w:rsidR="008B44E2" w:rsidRDefault="008B44E2" w:rsidP="00D65945">
      <w:pPr>
        <w:spacing w:line="480" w:lineRule="auto"/>
      </w:pPr>
    </w:p>
    <w:p w:rsidR="008B44E2" w:rsidRDefault="008B44E2">
      <w:pPr>
        <w:widowControl/>
        <w:jc w:val="left"/>
      </w:pPr>
      <w:r>
        <w:br w:type="page"/>
      </w:r>
    </w:p>
    <w:tbl>
      <w:tblPr>
        <w:tblW w:w="9435" w:type="dxa"/>
        <w:tblInd w:w="93" w:type="dxa"/>
        <w:tblLook w:val="04A0"/>
      </w:tblPr>
      <w:tblGrid>
        <w:gridCol w:w="1336"/>
        <w:gridCol w:w="3856"/>
        <w:gridCol w:w="4243"/>
      </w:tblGrid>
      <w:tr w:rsidR="008B44E2" w:rsidRPr="008B44E2" w:rsidTr="008B44E2">
        <w:trPr>
          <w:trHeight w:val="330"/>
        </w:trPr>
        <w:tc>
          <w:tcPr>
            <w:tcW w:w="9435" w:type="dxa"/>
            <w:gridSpan w:val="3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8B44E2" w:rsidRPr="008B44E2" w:rsidRDefault="00FC2529" w:rsidP="00E02B9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 </w:t>
            </w:r>
            <w:r w:rsidR="00E02B9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="008B44E2" w:rsidRPr="008B44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s used for qRT-PCR</w:t>
            </w:r>
          </w:p>
        </w:tc>
      </w:tr>
      <w:tr w:rsidR="008B44E2" w:rsidRPr="008B44E2" w:rsidTr="008B44E2">
        <w:trPr>
          <w:trHeight w:val="330"/>
        </w:trPr>
        <w:tc>
          <w:tcPr>
            <w:tcW w:w="133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:rsidR="008B44E2" w:rsidRPr="008B44E2" w:rsidRDefault="008B44E2" w:rsidP="008B44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44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:rsidR="008B44E2" w:rsidRPr="008B44E2" w:rsidRDefault="008B44E2" w:rsidP="008B44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44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:rsidR="008B44E2" w:rsidRPr="008B44E2" w:rsidRDefault="008B44E2" w:rsidP="008B44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44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verse</w:t>
            </w:r>
          </w:p>
        </w:tc>
      </w:tr>
      <w:tr w:rsidR="008B44E2" w:rsidRPr="008B44E2" w:rsidTr="008B44E2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4E2" w:rsidRPr="008B44E2" w:rsidRDefault="008B44E2" w:rsidP="008B44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44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RC5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4E2" w:rsidRPr="008B44E2" w:rsidRDefault="008B44E2" w:rsidP="008B4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4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TGAAAGCTTCCTCGACA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4E2" w:rsidRPr="008B44E2" w:rsidRDefault="008B44E2" w:rsidP="008B4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4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CCTTCCCAGACTCCACT</w:t>
            </w:r>
          </w:p>
        </w:tc>
      </w:tr>
      <w:tr w:rsidR="008B44E2" w:rsidRPr="008B44E2" w:rsidTr="008B44E2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4E2" w:rsidRPr="008B44E2" w:rsidRDefault="008B44E2" w:rsidP="008B44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44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DC25C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4E2" w:rsidRPr="008B44E2" w:rsidRDefault="008B44E2" w:rsidP="008B4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4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TTGGTGGACAGTGAAAT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4E2" w:rsidRPr="008B44E2" w:rsidRDefault="008B44E2" w:rsidP="008B4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4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TCTTGATCTTTCAGGGA</w:t>
            </w:r>
          </w:p>
        </w:tc>
      </w:tr>
      <w:tr w:rsidR="008B44E2" w:rsidRPr="008B44E2" w:rsidTr="008B44E2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4E2" w:rsidRPr="008B44E2" w:rsidRDefault="008B44E2" w:rsidP="008B44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44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GR1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4E2" w:rsidRPr="008B44E2" w:rsidRDefault="008B44E2" w:rsidP="008B4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4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CCGAGATGCAGCTGATGTC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4E2" w:rsidRPr="008B44E2" w:rsidRDefault="008B44E2" w:rsidP="008B4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4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CTCCTCCAGCTTAGGGTAGTTG</w:t>
            </w:r>
          </w:p>
        </w:tc>
      </w:tr>
      <w:tr w:rsidR="008B44E2" w:rsidRPr="008B44E2" w:rsidTr="008B44E2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4E2" w:rsidRPr="008B44E2" w:rsidRDefault="008B44E2" w:rsidP="008B44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44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ZH2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4E2" w:rsidRPr="008B44E2" w:rsidRDefault="008B44E2" w:rsidP="008B4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4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ATGCAACACCCAACACT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4E2" w:rsidRPr="008B44E2" w:rsidRDefault="008B44E2" w:rsidP="008B4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4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AGCAGCAGCAAACTCCT</w:t>
            </w:r>
          </w:p>
        </w:tc>
      </w:tr>
      <w:tr w:rsidR="008B44E2" w:rsidRPr="008B44E2" w:rsidTr="008B44E2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4E2" w:rsidRPr="008B44E2" w:rsidRDefault="008B44E2" w:rsidP="008B44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44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ADD45A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4E2" w:rsidRPr="008B44E2" w:rsidRDefault="008B44E2" w:rsidP="008B4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4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ATTCATCTCAATGGAAGG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4E2" w:rsidRPr="008B44E2" w:rsidRDefault="008B44E2" w:rsidP="008B4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4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GGAGATTAATCACTGGA</w:t>
            </w:r>
          </w:p>
        </w:tc>
      </w:tr>
      <w:tr w:rsidR="008B44E2" w:rsidRPr="008B44E2" w:rsidTr="008B44E2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4E2" w:rsidRPr="008B44E2" w:rsidRDefault="008B44E2" w:rsidP="008B44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44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K1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4E2" w:rsidRPr="008B44E2" w:rsidRDefault="008B44E2" w:rsidP="008B4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4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CTCAACACGCCTCATCC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4E2" w:rsidRPr="008B44E2" w:rsidRDefault="008B44E2" w:rsidP="008B4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4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CGCTCATGTAATTGCGG</w:t>
            </w:r>
          </w:p>
        </w:tc>
      </w:tr>
      <w:tr w:rsidR="008B44E2" w:rsidRPr="008B44E2" w:rsidTr="008B44E2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4E2" w:rsidRPr="008B44E2" w:rsidRDefault="008B44E2" w:rsidP="008B44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44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SN2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4E2" w:rsidRPr="008B44E2" w:rsidRDefault="008B44E2" w:rsidP="008B4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4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TATCCACTGCGTCTTTGG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4E2" w:rsidRPr="008B44E2" w:rsidRDefault="008B44E2" w:rsidP="008B4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4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GGTTGTACATTCTTCGG</w:t>
            </w:r>
          </w:p>
        </w:tc>
      </w:tr>
      <w:tr w:rsidR="008B44E2" w:rsidRPr="008B44E2" w:rsidTr="008B44E2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4E2" w:rsidRPr="008B44E2" w:rsidRDefault="008B44E2" w:rsidP="008B44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44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GFA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4E2" w:rsidRPr="008B44E2" w:rsidRDefault="008B44E2" w:rsidP="008B4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4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CCCGCTGAGTGCAGA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4E2" w:rsidRPr="008B44E2" w:rsidRDefault="008B44E2" w:rsidP="008B4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4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TACCCAGAATGGCAGAC</w:t>
            </w:r>
          </w:p>
        </w:tc>
      </w:tr>
      <w:tr w:rsidR="008B44E2" w:rsidRPr="008B44E2" w:rsidTr="008B44E2">
        <w:trPr>
          <w:trHeight w:val="31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4E2" w:rsidRPr="008B44E2" w:rsidRDefault="008B44E2" w:rsidP="008B44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44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G3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4E2" w:rsidRPr="008B44E2" w:rsidRDefault="008B44E2" w:rsidP="008B4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4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CTACTCCGTGGAAGCAC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4E2" w:rsidRPr="008B44E2" w:rsidRDefault="008B44E2" w:rsidP="008B4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4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ACCAGGAAGGAGACGAG</w:t>
            </w:r>
          </w:p>
        </w:tc>
      </w:tr>
      <w:tr w:rsidR="008B44E2" w:rsidRPr="008B44E2" w:rsidTr="008B44E2">
        <w:trPr>
          <w:trHeight w:val="330"/>
        </w:trPr>
        <w:tc>
          <w:tcPr>
            <w:tcW w:w="133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:rsidR="008B44E2" w:rsidRPr="008B44E2" w:rsidRDefault="008B44E2" w:rsidP="008B44E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44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:rsidR="008B44E2" w:rsidRPr="008B44E2" w:rsidRDefault="008B44E2" w:rsidP="008B4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4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GTGGTGGACCTGACCTG</w:t>
            </w:r>
          </w:p>
        </w:tc>
        <w:tc>
          <w:tcPr>
            <w:tcW w:w="424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:rsidR="008B44E2" w:rsidRPr="008B44E2" w:rsidRDefault="008B44E2" w:rsidP="008B4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4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TGTAGCCAAATTCGTTG</w:t>
            </w:r>
          </w:p>
        </w:tc>
      </w:tr>
    </w:tbl>
    <w:p w:rsidR="008B44E2" w:rsidRDefault="008B44E2" w:rsidP="00D65945">
      <w:pPr>
        <w:spacing w:line="480" w:lineRule="auto"/>
      </w:pPr>
    </w:p>
    <w:p w:rsidR="00794BCA" w:rsidRPr="00794BCA" w:rsidRDefault="00794BCA" w:rsidP="00FD5677">
      <w:pPr>
        <w:widowControl/>
        <w:jc w:val="left"/>
      </w:pPr>
    </w:p>
    <w:sectPr w:rsidR="00794BCA" w:rsidRPr="00794BCA" w:rsidSect="00DD66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404C" w:rsidRDefault="00C6404C" w:rsidP="00D65945">
      <w:r>
        <w:separator/>
      </w:r>
    </w:p>
  </w:endnote>
  <w:endnote w:type="continuationSeparator" w:id="0">
    <w:p w:rsidR="00C6404C" w:rsidRDefault="00C6404C" w:rsidP="00D659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404C" w:rsidRDefault="00C6404C" w:rsidP="00D65945">
      <w:r>
        <w:separator/>
      </w:r>
    </w:p>
  </w:footnote>
  <w:footnote w:type="continuationSeparator" w:id="0">
    <w:p w:rsidR="00C6404C" w:rsidRDefault="00C6404C" w:rsidP="00D659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77E7"/>
    <w:rsid w:val="001977E7"/>
    <w:rsid w:val="001D679D"/>
    <w:rsid w:val="001F5648"/>
    <w:rsid w:val="00262D83"/>
    <w:rsid w:val="0029464A"/>
    <w:rsid w:val="003844D7"/>
    <w:rsid w:val="004F7789"/>
    <w:rsid w:val="005E10D6"/>
    <w:rsid w:val="006573CF"/>
    <w:rsid w:val="006B611C"/>
    <w:rsid w:val="006D08F1"/>
    <w:rsid w:val="00710078"/>
    <w:rsid w:val="00742C60"/>
    <w:rsid w:val="00794BCA"/>
    <w:rsid w:val="0082087D"/>
    <w:rsid w:val="008B44E2"/>
    <w:rsid w:val="00970CE7"/>
    <w:rsid w:val="00985DCB"/>
    <w:rsid w:val="009B4B5F"/>
    <w:rsid w:val="009F1F0C"/>
    <w:rsid w:val="00A06FC0"/>
    <w:rsid w:val="00B4642B"/>
    <w:rsid w:val="00B54ED9"/>
    <w:rsid w:val="00C6404C"/>
    <w:rsid w:val="00D47B42"/>
    <w:rsid w:val="00D65945"/>
    <w:rsid w:val="00D7627F"/>
    <w:rsid w:val="00DD6676"/>
    <w:rsid w:val="00E02B97"/>
    <w:rsid w:val="00E72A14"/>
    <w:rsid w:val="00ED6B44"/>
    <w:rsid w:val="00F45919"/>
    <w:rsid w:val="00FC2529"/>
    <w:rsid w:val="00FD56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6676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985DC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59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59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59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5945"/>
    <w:rPr>
      <w:sz w:val="18"/>
      <w:szCs w:val="18"/>
    </w:rPr>
  </w:style>
  <w:style w:type="character" w:styleId="a5">
    <w:name w:val="Hyperlink"/>
    <w:uiPriority w:val="99"/>
    <w:rsid w:val="00D65945"/>
    <w:rPr>
      <w:rFonts w:cs="Times New Roman"/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8B44E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B44E2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985DCB"/>
    <w:rPr>
      <w:rFonts w:ascii="宋体" w:eastAsia="宋体" w:hAnsi="宋体" w:cs="宋体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985DC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59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59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59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5945"/>
    <w:rPr>
      <w:sz w:val="18"/>
      <w:szCs w:val="18"/>
    </w:rPr>
  </w:style>
  <w:style w:type="character" w:styleId="a5">
    <w:name w:val="Hyperlink"/>
    <w:uiPriority w:val="99"/>
    <w:rsid w:val="00D65945"/>
    <w:rPr>
      <w:rFonts w:cs="Times New Roman"/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8B44E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B44E2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985DCB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778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4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jj</dc:creator>
  <cp:lastModifiedBy>hj fu</cp:lastModifiedBy>
  <cp:revision>2</cp:revision>
  <cp:lastPrinted>2014-08-24T05:27:00Z</cp:lastPrinted>
  <dcterms:created xsi:type="dcterms:W3CDTF">2015-09-25T01:30:00Z</dcterms:created>
  <dcterms:modified xsi:type="dcterms:W3CDTF">2015-09-25T01:30:00Z</dcterms:modified>
</cp:coreProperties>
</file>